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outlineLvl w:val="0"/>
        <w:rPr>
          <w:rFonts w:hint="eastAsia" w:cs="Times New Roman"/>
          <w:b/>
          <w:bCs/>
          <w:szCs w:val="24"/>
          <w:highlight w:val="yellow"/>
        </w:rPr>
      </w:pPr>
      <w:r>
        <w:rPr>
          <w:rFonts w:hint="eastAsia" w:eastAsia="宋体" w:cs="Times New Roman"/>
          <w:b/>
          <w:bCs/>
          <w:szCs w:val="24"/>
          <w:highlight w:val="none"/>
          <w:lang w:val="en-US" w:eastAsia="zh-CN"/>
        </w:rPr>
        <w:t>S</w:t>
      </w:r>
      <w:r>
        <w:rPr>
          <w:rFonts w:hint="eastAsia" w:cs="Times New Roman"/>
          <w:b/>
          <w:bCs/>
          <w:szCs w:val="24"/>
          <w:highlight w:val="none"/>
        </w:rPr>
        <w:t>upplementary Table 1. Inter-observer variability analy</w:t>
      </w:r>
      <w:bookmarkStart w:id="0" w:name="_GoBack"/>
      <w:r>
        <w:rPr>
          <w:rFonts w:hint="eastAsia" w:cs="Times New Roman"/>
          <w:b/>
          <w:bCs/>
          <w:szCs w:val="24"/>
          <w:highlight w:val="none"/>
        </w:rPr>
        <w:t>sis.</w:t>
      </w:r>
      <w:bookmarkEnd w:id="0"/>
    </w:p>
    <w:tbl>
      <w:tblPr>
        <w:tblStyle w:val="2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3"/>
        <w:gridCol w:w="1367"/>
        <w:gridCol w:w="1509"/>
        <w:gridCol w:w="1589"/>
        <w:gridCol w:w="8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764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850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Doctor A</w:t>
            </w:r>
          </w:p>
        </w:tc>
        <w:tc>
          <w:tcPr>
            <w:tcW w:w="934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Doctor B</w:t>
            </w:r>
          </w:p>
        </w:tc>
        <w:tc>
          <w:tcPr>
            <w:tcW w:w="981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rebuchet MS" w:cs="Times New Roman"/>
                <w:i/>
                <w:iCs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κ</w:t>
            </w:r>
          </w:p>
        </w:tc>
        <w:tc>
          <w:tcPr>
            <w:tcW w:w="469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/>
                <w:iCs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/>
              </w:rPr>
              <w:t>Necrosis in tumor</w:t>
            </w:r>
          </w:p>
        </w:tc>
        <w:tc>
          <w:tcPr>
            <w:tcW w:w="850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34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981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0.939</w:t>
            </w:r>
          </w:p>
        </w:tc>
        <w:tc>
          <w:tcPr>
            <w:tcW w:w="469" w:type="pct"/>
            <w:tcBorders>
              <w:top w:val="single" w:color="auto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ithout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77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ith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83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15" w:type="pct"/>
            <w:gridSpan w:val="2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terial phase enhancement pattern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0.906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  <w:t>Rim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  <w:t>23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verall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  <w:t>2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138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49" w:type="pct"/>
            <w:gridSpan w:val="3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terial phase perfusion velocity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  <w:t>827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Quick enter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multaneous enter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15" w:type="pct"/>
            <w:gridSpan w:val="2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rterial phase enhanced level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  <w:t>0.833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yper-enhancement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0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so- or hypo-enhancement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15" w:type="pct"/>
            <w:gridSpan w:val="2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terial phase enhanced homogeneity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  <w:t>0.913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omogeneous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terogeneous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15" w:type="pct"/>
            <w:gridSpan w:val="2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terial phase enhanced margin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  <w:t>0.890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ell defined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orly defined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15" w:type="pct"/>
            <w:gridSpan w:val="2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rterial phase 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eastAsia="zh-CN"/>
              </w:rPr>
              <w:t>umor morpholog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  <w:t>0.898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gular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rregular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49" w:type="pct"/>
            <w:gridSpan w:val="3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rtal venous phase and delayed phase clearance velocity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  <w:t>0.915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Quick washout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multaneous washout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49" w:type="pct"/>
            <w:gridSpan w:val="3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ortal venous phase and delay phase enhanced level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  <w:t>0.923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-enhancement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o- or hyper-enhancement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15" w:type="pct"/>
            <w:gridSpan w:val="2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  <w:t xml:space="preserve">Kupff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ase enhanced level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  <w:t>0.813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-enhancement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so-enhancement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549" w:type="pct"/>
            <w:gridSpan w:val="3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u w:val="none"/>
                <w:lang w:val="en-US" w:eastAsia="zh-CN" w:bidi="ar"/>
              </w:rPr>
              <w:t xml:space="preserve">Kupff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hase degree of washout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0.950</w:t>
            </w: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bvious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  <w:t>64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6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710" w:firstLineChars="355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ild /Moderate</w:t>
            </w:r>
          </w:p>
        </w:tc>
        <w:tc>
          <w:tcPr>
            <w:tcW w:w="85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  <w:t>0</w:t>
            </w:r>
          </w:p>
        </w:tc>
        <w:tc>
          <w:tcPr>
            <w:tcW w:w="93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shd w:val="clear" w:color="auto" w:fill="FFFFFF"/>
                <w:vertAlign w:val="baseline"/>
                <w:lang w:val="en-US" w:eastAsia="zh-CN" w:bidi="ar"/>
              </w:rPr>
              <w:t>97</w:t>
            </w:r>
          </w:p>
        </w:tc>
        <w:tc>
          <w:tcPr>
            <w:tcW w:w="981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46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kZmY1YzY5NTU0OGEzNzhhZDgzYWFkMDQ5NmNjYTQifQ=="/>
  </w:docVars>
  <w:rsids>
    <w:rsidRoot w:val="30EA708C"/>
    <w:rsid w:val="04937E91"/>
    <w:rsid w:val="244049C3"/>
    <w:rsid w:val="287F06FD"/>
    <w:rsid w:val="30EA708C"/>
    <w:rsid w:val="32780CA4"/>
    <w:rsid w:val="6D72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875</Characters>
  <Lines>0</Lines>
  <Paragraphs>0</Paragraphs>
  <TotalTime>0</TotalTime>
  <ScaleCrop>false</ScaleCrop>
  <LinksUpToDate>false</LinksUpToDate>
  <CharactersWithSpaces>93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10:53:00Z</dcterms:created>
  <dc:creator>Z</dc:creator>
  <cp:lastModifiedBy>Z</cp:lastModifiedBy>
  <dcterms:modified xsi:type="dcterms:W3CDTF">2025-06-26T10:5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D40E118011C47A9BEB6C6BA150AA6D0</vt:lpwstr>
  </property>
</Properties>
</file>